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D8B3E" w14:textId="77777777" w:rsidR="005774AF" w:rsidRDefault="00000000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  <w:szCs w:val="21"/>
        </w:rPr>
        <w:t>2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CUT&amp;Tag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analysis data</w:t>
      </w:r>
    </w:p>
    <w:tbl>
      <w:tblPr>
        <w:tblpPr w:leftFromText="180" w:rightFromText="180" w:vertAnchor="page" w:horzAnchor="margin" w:tblpXSpec="center" w:tblpY="2355"/>
        <w:tblW w:w="11965" w:type="dxa"/>
        <w:tblLook w:val="04A0" w:firstRow="1" w:lastRow="0" w:firstColumn="1" w:lastColumn="0" w:noHBand="0" w:noVBand="1"/>
      </w:tblPr>
      <w:tblGrid>
        <w:gridCol w:w="4197"/>
        <w:gridCol w:w="1305"/>
        <w:gridCol w:w="1186"/>
        <w:gridCol w:w="1543"/>
        <w:gridCol w:w="2047"/>
        <w:gridCol w:w="1687"/>
      </w:tblGrid>
      <w:tr w:rsidR="005774AF" w14:paraId="514AFCEA" w14:textId="77777777">
        <w:trPr>
          <w:trHeight w:val="771"/>
        </w:trPr>
        <w:tc>
          <w:tcPr>
            <w:tcW w:w="41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09D65B" w14:textId="77777777" w:rsidR="005774A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ample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710241" w14:textId="77777777" w:rsidR="005774AF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eplicate</w:t>
            </w: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703D00" w14:textId="77777777" w:rsidR="005774AF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ntibody</w:t>
            </w:r>
          </w:p>
        </w:tc>
        <w:tc>
          <w:tcPr>
            <w:tcW w:w="15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E0FB1F" w14:textId="77777777" w:rsidR="005774AF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lean Reads</w:t>
            </w:r>
          </w:p>
        </w:tc>
        <w:tc>
          <w:tcPr>
            <w:tcW w:w="20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0EB119" w14:textId="77777777" w:rsidR="005774AF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apping Reads</w:t>
            </w:r>
          </w:p>
        </w:tc>
        <w:tc>
          <w:tcPr>
            <w:tcW w:w="16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ACE7F2" w14:textId="77777777" w:rsidR="005774AF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apping rate</w:t>
            </w:r>
          </w:p>
        </w:tc>
      </w:tr>
      <w:tr w:rsidR="005774AF" w14:paraId="229EBA77" w14:textId="77777777">
        <w:trPr>
          <w:trHeight w:val="225"/>
        </w:trPr>
        <w:tc>
          <w:tcPr>
            <w:tcW w:w="41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57A38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8EAF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4AF55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2EF7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4,476,6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18076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5,840,0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A1AB0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4.15%</w:t>
            </w:r>
          </w:p>
        </w:tc>
      </w:tr>
      <w:tr w:rsidR="005774AF" w14:paraId="5D8BD2D0" w14:textId="77777777">
        <w:trPr>
          <w:trHeight w:val="225"/>
        </w:trPr>
        <w:tc>
          <w:tcPr>
            <w:tcW w:w="4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29B1" w14:textId="77777777" w:rsidR="005774AF" w:rsidRDefault="005774A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4990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2E01E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CD1B0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9,078,33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53145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1,608,76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FDFD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3.98%</w:t>
            </w:r>
          </w:p>
        </w:tc>
      </w:tr>
      <w:tr w:rsidR="005774AF" w14:paraId="29F93E7A" w14:textId="77777777">
        <w:trPr>
          <w:trHeight w:val="225"/>
        </w:trPr>
        <w:tc>
          <w:tcPr>
            <w:tcW w:w="41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51DF" w14:textId="77777777" w:rsidR="005774AF" w:rsidRDefault="0000000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acla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8CFD2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9624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1974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8,024,47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55F6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1,737,3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CBB45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2.86%</w:t>
            </w:r>
          </w:p>
        </w:tc>
      </w:tr>
      <w:tr w:rsidR="005774AF" w14:paraId="6933FC10" w14:textId="77777777">
        <w:trPr>
          <w:trHeight w:val="225"/>
        </w:trPr>
        <w:tc>
          <w:tcPr>
            <w:tcW w:w="4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A430" w14:textId="77777777" w:rsidR="005774AF" w:rsidRDefault="005774A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A56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EDD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4F1A7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5,361,63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809E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1,191,2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DE4EB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3.62%</w:t>
            </w:r>
          </w:p>
        </w:tc>
      </w:tr>
      <w:tr w:rsidR="005774AF" w14:paraId="2D9AAA62" w14:textId="77777777">
        <w:trPr>
          <w:trHeight w:val="225"/>
        </w:trPr>
        <w:tc>
          <w:tcPr>
            <w:tcW w:w="41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D2D9" w14:textId="77777777" w:rsidR="005774AF" w:rsidRDefault="0000000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ada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8AE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0737F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BC154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1,619,35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48677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0,524,9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739A1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6.54%</w:t>
            </w:r>
          </w:p>
        </w:tc>
      </w:tr>
      <w:tr w:rsidR="005774AF" w14:paraId="17B0E660" w14:textId="77777777">
        <w:trPr>
          <w:trHeight w:val="225"/>
        </w:trPr>
        <w:tc>
          <w:tcPr>
            <w:tcW w:w="4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43BA" w14:textId="77777777" w:rsidR="005774AF" w:rsidRDefault="005774A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ED0B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B9AD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0B7E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5,351,47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CB5F3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2,150,95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DD42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5.75%</w:t>
            </w:r>
          </w:p>
        </w:tc>
      </w:tr>
      <w:tr w:rsidR="005774AF" w14:paraId="791006A1" w14:textId="77777777">
        <w:trPr>
          <w:trHeight w:val="225"/>
        </w:trPr>
        <w:tc>
          <w:tcPr>
            <w:tcW w:w="41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C098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GCN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RNA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919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5FA65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BDA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1,009,81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462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8,059,24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10C42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1.76%</w:t>
            </w:r>
          </w:p>
        </w:tc>
      </w:tr>
      <w:tr w:rsidR="005774AF" w14:paraId="297A3B6B" w14:textId="77777777">
        <w:trPr>
          <w:trHeight w:val="225"/>
        </w:trPr>
        <w:tc>
          <w:tcPr>
            <w:tcW w:w="4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59B4" w14:textId="77777777" w:rsidR="005774AF" w:rsidRDefault="005774A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D3B1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19098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CE84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3,176,84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79B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6,751,39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2350F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1.54%</w:t>
            </w:r>
          </w:p>
        </w:tc>
      </w:tr>
      <w:tr w:rsidR="005774AF" w14:paraId="34A1DEE6" w14:textId="77777777">
        <w:trPr>
          <w:trHeight w:val="225"/>
        </w:trPr>
        <w:tc>
          <w:tcPr>
            <w:tcW w:w="41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64FD6" w14:textId="77777777" w:rsidR="005774AF" w:rsidRDefault="0000000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DA2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ro::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DA2-GF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1A806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7BB81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FP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2F15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,343,65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8360F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2,175,5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EB9F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8.53%</w:t>
            </w:r>
          </w:p>
        </w:tc>
      </w:tr>
      <w:tr w:rsidR="005774AF" w14:paraId="18529B33" w14:textId="77777777">
        <w:trPr>
          <w:trHeight w:val="225"/>
        </w:trPr>
        <w:tc>
          <w:tcPr>
            <w:tcW w:w="4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FC30" w14:textId="77777777" w:rsidR="005774AF" w:rsidRDefault="005774A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7A715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1D52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FP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05A0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5,995,64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0A2A4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6,149,76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4D69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8.55%</w:t>
            </w:r>
          </w:p>
        </w:tc>
      </w:tr>
      <w:tr w:rsidR="005774AF" w14:paraId="77D0C68A" w14:textId="77777777">
        <w:trPr>
          <w:trHeight w:val="225"/>
        </w:trPr>
        <w:tc>
          <w:tcPr>
            <w:tcW w:w="41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B624" w14:textId="77777777" w:rsidR="005774AF" w:rsidRDefault="0000000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GCN5</w:t>
            </w:r>
            <w:proofErr w:type="gramStart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pro::</w:t>
            </w:r>
            <w:proofErr w:type="gramEnd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mcherry-GCN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048EA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F793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cherry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B8F94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2,652,68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FE0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,659,07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21809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.57%</w:t>
            </w:r>
          </w:p>
        </w:tc>
      </w:tr>
      <w:tr w:rsidR="005774AF" w14:paraId="2B8BFE0B" w14:textId="77777777">
        <w:trPr>
          <w:trHeight w:val="225"/>
        </w:trPr>
        <w:tc>
          <w:tcPr>
            <w:tcW w:w="4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A1F5" w14:textId="77777777" w:rsidR="005774AF" w:rsidRDefault="005774A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AF75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8FF0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cherry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CC45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7,454,96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F43FE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,507,7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02159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2.14%</w:t>
            </w:r>
          </w:p>
        </w:tc>
      </w:tr>
      <w:tr w:rsidR="005774AF" w14:paraId="150A7E94" w14:textId="77777777">
        <w:trPr>
          <w:trHeight w:val="225"/>
        </w:trPr>
        <w:tc>
          <w:tcPr>
            <w:tcW w:w="41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DB401" w14:textId="77777777" w:rsidR="005774AF" w:rsidRDefault="0000000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Ubipr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ACLA2-FLA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5EB3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AA11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la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36B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5,022,27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5C9A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8,804,5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C398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6.19%</w:t>
            </w:r>
          </w:p>
        </w:tc>
      </w:tr>
      <w:tr w:rsidR="005774AF" w14:paraId="42F8BC26" w14:textId="77777777">
        <w:trPr>
          <w:trHeight w:val="225"/>
        </w:trPr>
        <w:tc>
          <w:tcPr>
            <w:tcW w:w="4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BDDE" w14:textId="77777777" w:rsidR="005774AF" w:rsidRDefault="005774A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E023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8D89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la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8D1F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1,172,98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BBA0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,718,44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3A90A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5.43%</w:t>
            </w:r>
          </w:p>
        </w:tc>
      </w:tr>
      <w:tr w:rsidR="005774AF" w14:paraId="21BC13AA" w14:textId="77777777">
        <w:trPr>
          <w:trHeight w:val="225"/>
        </w:trPr>
        <w:tc>
          <w:tcPr>
            <w:tcW w:w="41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6DDA3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35</w:t>
            </w:r>
            <w:proofErr w:type="gramStart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S::</w:t>
            </w:r>
            <w:proofErr w:type="gramEnd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ADA2-GF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protoplast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9C45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C5AE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06A0A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8,680,94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10CE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,569,16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9AD59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3.24%</w:t>
            </w:r>
          </w:p>
        </w:tc>
      </w:tr>
      <w:tr w:rsidR="005774AF" w14:paraId="53C41340" w14:textId="77777777">
        <w:trPr>
          <w:trHeight w:val="225"/>
        </w:trPr>
        <w:tc>
          <w:tcPr>
            <w:tcW w:w="41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74B1C8D" w14:textId="77777777" w:rsidR="005774AF" w:rsidRDefault="005774A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93251E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03A5D9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FE4747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4,418,854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0159A4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2,845,468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D8C32A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6.51%</w:t>
            </w:r>
          </w:p>
        </w:tc>
      </w:tr>
      <w:tr w:rsidR="005774AF" w14:paraId="5E879BF9" w14:textId="77777777">
        <w:trPr>
          <w:trHeight w:val="225"/>
        </w:trPr>
        <w:tc>
          <w:tcPr>
            <w:tcW w:w="4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2354CB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35</w:t>
            </w:r>
            <w:proofErr w:type="gramStart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S::</w:t>
            </w:r>
            <w:proofErr w:type="gramEnd"/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ADA2 KRH/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variant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-GF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protoplast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8C1B7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C7EBF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72334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4,113,56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561C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9,774,8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A504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0.65%</w:t>
            </w:r>
          </w:p>
        </w:tc>
      </w:tr>
      <w:tr w:rsidR="005774AF" w14:paraId="43B0AC8E" w14:textId="77777777">
        <w:trPr>
          <w:trHeight w:val="225"/>
        </w:trPr>
        <w:tc>
          <w:tcPr>
            <w:tcW w:w="41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777EFE" w14:textId="77777777" w:rsidR="005774AF" w:rsidRDefault="005774A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A4FA073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BCB553D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3K9a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291C97F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3,352,28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DEBD9C9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0,107,18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C0EED41" w14:textId="77777777" w:rsidR="005774AF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9.09%</w:t>
            </w:r>
          </w:p>
        </w:tc>
      </w:tr>
    </w:tbl>
    <w:p w14:paraId="534588D6" w14:textId="77777777" w:rsidR="005774AF" w:rsidRDefault="005774AF">
      <w:pPr>
        <w:rPr>
          <w:rFonts w:ascii="Times New Roman" w:hAnsi="Times New Roman" w:cs="Times New Roman"/>
        </w:rPr>
      </w:pPr>
    </w:p>
    <w:sectPr w:rsidR="005774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RlNmRmNzgyM2M0Y2YxNzdjNWFiN2E5NTc1NWIyNmYifQ=="/>
  </w:docVars>
  <w:rsids>
    <w:rsidRoot w:val="11DE12BE"/>
    <w:rsid w:val="000E2DA9"/>
    <w:rsid w:val="00151772"/>
    <w:rsid w:val="001A61AA"/>
    <w:rsid w:val="001E32D4"/>
    <w:rsid w:val="0028511F"/>
    <w:rsid w:val="002D05B0"/>
    <w:rsid w:val="0034088D"/>
    <w:rsid w:val="0037412E"/>
    <w:rsid w:val="00407867"/>
    <w:rsid w:val="00446AFA"/>
    <w:rsid w:val="004534A7"/>
    <w:rsid w:val="004C30CA"/>
    <w:rsid w:val="004C48E3"/>
    <w:rsid w:val="004D405F"/>
    <w:rsid w:val="004D5322"/>
    <w:rsid w:val="005774AF"/>
    <w:rsid w:val="005D7FC0"/>
    <w:rsid w:val="006C3A05"/>
    <w:rsid w:val="008045D0"/>
    <w:rsid w:val="008155B8"/>
    <w:rsid w:val="009A3162"/>
    <w:rsid w:val="009E166E"/>
    <w:rsid w:val="00A044A4"/>
    <w:rsid w:val="00B429B5"/>
    <w:rsid w:val="00BB61E8"/>
    <w:rsid w:val="00C260DF"/>
    <w:rsid w:val="00C865C5"/>
    <w:rsid w:val="00CA2E0D"/>
    <w:rsid w:val="00CD5B99"/>
    <w:rsid w:val="00E44B0D"/>
    <w:rsid w:val="11DE12BE"/>
    <w:rsid w:val="1C911012"/>
    <w:rsid w:val="2D4845CC"/>
    <w:rsid w:val="34F52352"/>
    <w:rsid w:val="485267AE"/>
    <w:rsid w:val="54E02437"/>
    <w:rsid w:val="61DB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A9A7294-752A-4817-A829-5A92AE0D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834</Characters>
  <Application>Microsoft Office Word</Application>
  <DocSecurity>0</DocSecurity>
  <Lines>119</Lines>
  <Paragraphs>119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ons</dc:creator>
  <cp:lastModifiedBy>婷婷 陆</cp:lastModifiedBy>
  <cp:revision>2</cp:revision>
  <dcterms:created xsi:type="dcterms:W3CDTF">2025-09-21T09:05:00Z</dcterms:created>
  <dcterms:modified xsi:type="dcterms:W3CDTF">2025-09-21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E363A98C54B432F8155F5E48325AB10_11</vt:lpwstr>
  </property>
  <property fmtid="{D5CDD505-2E9C-101B-9397-08002B2CF9AE}" pid="4" name="KSOTemplateDocerSaveRecord">
    <vt:lpwstr>eyJoZGlkIjoiNzE1ZmQ1ZGNiY2FiYjg1NGU5Mzk2YTcyMGQ0YzMxZGYiLCJ1c2VySWQiOiIyNTQwMDc1MjUifQ==</vt:lpwstr>
  </property>
</Properties>
</file>